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47CA6" w14:textId="58FBD6D7" w:rsidR="00944C71" w:rsidRPr="00C21059" w:rsidRDefault="00000000" w:rsidP="005E752B">
      <w:pPr>
        <w:spacing w:line="300" w:lineRule="exact"/>
        <w:rPr>
          <w:rFonts w:ascii="Times New Roman" w:eastAsia="Meiryo UI" w:hAnsi="Times New Roman" w:cs="Times New Roman"/>
          <w:b/>
          <w:sz w:val="24"/>
        </w:rPr>
      </w:pPr>
      <w:bookmarkStart w:id="0" w:name="_Hlk170307227"/>
      <w:bookmarkStart w:id="1" w:name="_Hlk170416573"/>
      <w:r>
        <w:rPr>
          <w:rFonts w:ascii="Times New Roman" w:eastAsia="Meiryo UI" w:hAnsi="Times New Roman" w:cs="Times New Roman"/>
          <w:b/>
          <w:sz w:val="24"/>
        </w:rPr>
        <w:t xml:space="preserve">S7 </w:t>
      </w:r>
      <w:r w:rsidRPr="00722CC9">
        <w:rPr>
          <w:rFonts w:ascii="Times New Roman" w:eastAsia="Meiryo UI" w:hAnsi="Times New Roman" w:cs="Times New Roman"/>
          <w:b/>
          <w:sz w:val="24"/>
        </w:rPr>
        <w:t>Appendix</w:t>
      </w:r>
      <w:r w:rsidR="00AF61D4">
        <w:rPr>
          <w:rFonts w:ascii="Times New Roman" w:eastAsia="Meiryo UI" w:hAnsi="Times New Roman" w:cs="Times New Roman"/>
          <w:b/>
          <w:sz w:val="24"/>
        </w:rPr>
        <w:t>.</w:t>
      </w:r>
      <w:r w:rsidR="00415543" w:rsidRPr="00C21059">
        <w:rPr>
          <w:rFonts w:ascii="Times New Roman" w:eastAsia="Meiryo UI" w:hAnsi="Times New Roman" w:cs="Times New Roman"/>
          <w:b/>
          <w:sz w:val="24"/>
        </w:rPr>
        <w:t xml:space="preserve"> </w:t>
      </w:r>
      <w:r w:rsidR="003E713F" w:rsidRPr="00C21059">
        <w:rPr>
          <w:rFonts w:ascii="Times New Roman" w:eastAsia="Meiryo UI" w:hAnsi="Times New Roman" w:cs="Times New Roman"/>
          <w:b/>
          <w:sz w:val="24"/>
        </w:rPr>
        <w:t>Efforts by i</w:t>
      </w:r>
      <w:r w:rsidR="00042A21" w:rsidRPr="00C21059">
        <w:rPr>
          <w:rFonts w:ascii="Times New Roman" w:eastAsia="Meiryo UI" w:hAnsi="Times New Roman" w:cs="Times New Roman"/>
          <w:b/>
          <w:sz w:val="24"/>
        </w:rPr>
        <w:t xml:space="preserve">mplementation </w:t>
      </w:r>
      <w:r w:rsidR="00192390" w:rsidRPr="00C21059">
        <w:rPr>
          <w:rFonts w:ascii="Times New Roman" w:eastAsia="Meiryo UI" w:hAnsi="Times New Roman" w:cs="Times New Roman"/>
          <w:b/>
          <w:sz w:val="24"/>
        </w:rPr>
        <w:t>promoters and their</w:t>
      </w:r>
      <w:r w:rsidR="002B53E9" w:rsidRPr="00C21059">
        <w:rPr>
          <w:rFonts w:ascii="Times New Roman" w:eastAsia="Meiryo UI" w:hAnsi="Times New Roman" w:cs="Times New Roman"/>
          <w:b/>
          <w:sz w:val="24"/>
        </w:rPr>
        <w:t xml:space="preserve"> </w:t>
      </w:r>
      <w:r w:rsidR="00042A21" w:rsidRPr="00C21059">
        <w:rPr>
          <w:rFonts w:ascii="Times New Roman" w:eastAsia="Meiryo UI" w:hAnsi="Times New Roman" w:cs="Times New Roman"/>
          <w:b/>
          <w:sz w:val="24"/>
        </w:rPr>
        <w:t>department</w:t>
      </w:r>
      <w:r w:rsidR="00192390" w:rsidRPr="00C21059">
        <w:rPr>
          <w:rFonts w:ascii="Times New Roman" w:eastAsia="Meiryo UI" w:hAnsi="Times New Roman" w:cs="Times New Roman"/>
          <w:b/>
          <w:sz w:val="24"/>
        </w:rPr>
        <w:t>s</w:t>
      </w:r>
      <w:bookmarkEnd w:id="0"/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0330"/>
        <w:gridCol w:w="3628"/>
      </w:tblGrid>
      <w:tr w:rsidR="00A24EFE" w14:paraId="637CA577" w14:textId="77777777" w:rsidTr="00A24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59EA64C" w14:textId="39B17CE1" w:rsidR="00944C71" w:rsidRPr="00C21059" w:rsidRDefault="00000000" w:rsidP="005E752B">
            <w:pPr>
              <w:spacing w:line="30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Barriers</w:t>
            </w:r>
          </w:p>
        </w:tc>
        <w:tc>
          <w:tcPr>
            <w:tcW w:w="3969" w:type="dxa"/>
            <w:noWrap/>
            <w:hideMark/>
          </w:tcPr>
          <w:p w14:paraId="625EA213" w14:textId="77777777" w:rsidR="00944C71" w:rsidRPr="00C21059" w:rsidRDefault="00000000" w:rsidP="005E752B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3E89CE39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FE4BC05" w14:textId="506DE560" w:rsidR="00944C71" w:rsidRPr="00C21059" w:rsidRDefault="00000000">
            <w:pPr>
              <w:spacing w:line="30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2" w:name="_Hlk170307570"/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A s</w:t>
            </w:r>
            <w:r w:rsidR="002B53E9" w:rsidRPr="00C21059">
              <w:rPr>
                <w:rFonts w:ascii="Times New Roman" w:eastAsia="Meiryo UI" w:hAnsi="Times New Roman" w:cs="Times New Roman"/>
                <w:sz w:val="24"/>
              </w:rPr>
              <w:t xml:space="preserve">ens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f burden and indifference among department staff</w:t>
            </w:r>
            <w:bookmarkEnd w:id="2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450DD3F9" w14:textId="77777777" w:rsidR="00944C71" w:rsidRPr="00C21059" w:rsidRDefault="00000000" w:rsidP="005E752B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44CCD9C5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7B94795" w14:textId="50D68DA0" w:rsidR="00944C71" w:rsidRPr="00C21059" w:rsidRDefault="00000000" w:rsidP="005E752B">
            <w:pPr>
              <w:tabs>
                <w:tab w:val="left" w:pos="4480"/>
              </w:tabs>
              <w:spacing w:line="26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800EB8" w:rsidRPr="00C21059">
              <w:rPr>
                <w:rFonts w:ascii="Times New Roman" w:eastAsia="Meiryo UI" w:hAnsi="Times New Roman" w:cs="Times New Roman"/>
                <w:sz w:val="24"/>
              </w:rPr>
              <w:t>Staff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feeling compelled to engage in ACP or displaying </w:t>
            </w:r>
            <w:r w:rsidR="00800EB8" w:rsidRPr="00C21059">
              <w:rPr>
                <w:rFonts w:ascii="Times New Roman" w:eastAsia="Meiryo UI" w:hAnsi="Times New Roman" w:cs="Times New Roman"/>
                <w:sz w:val="24"/>
              </w:rPr>
              <w:t>indifference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  <w:r w:rsidR="00800EB8" w:rsidRPr="00C21059">
              <w:rPr>
                <w:rFonts w:ascii="Times New Roman" w:eastAsia="Meiryo UI" w:hAnsi="Times New Roman" w:cs="Times New Roman"/>
                <w:sz w:val="24"/>
              </w:rPr>
              <w:tab/>
            </w:r>
          </w:p>
        </w:tc>
        <w:tc>
          <w:tcPr>
            <w:tcW w:w="3969" w:type="dxa"/>
            <w:noWrap/>
            <w:hideMark/>
          </w:tcPr>
          <w:p w14:paraId="29FC0808" w14:textId="0565BF74" w:rsidR="00944C71" w:rsidRPr="00C21059" w:rsidRDefault="00902C6E" w:rsidP="005E752B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577F7256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1CB439F" w14:textId="52040E9D" w:rsidR="00944C71" w:rsidRPr="00C21059" w:rsidRDefault="00000000" w:rsidP="005E752B">
            <w:pPr>
              <w:spacing w:line="26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Shortag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of manpower and staff resistance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du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o comp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lex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nd busy ward operations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6DEDD133" w14:textId="49A884F7" w:rsidR="00944C71" w:rsidRPr="00C21059" w:rsidRDefault="00902C6E" w:rsidP="005E752B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="00800EB8" w:rsidRPr="00C21059">
              <w:rPr>
                <w:rFonts w:ascii="Times New Roman" w:eastAsia="Meiryo UI" w:hAnsi="Times New Roman" w:cs="Times New Roman"/>
                <w:sz w:val="24"/>
              </w:rPr>
              <w:t>N, Q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5D764D9E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F5231DF" w14:textId="642CA3EF" w:rsidR="00944C71" w:rsidRPr="00C21059" w:rsidRDefault="00000000" w:rsidP="005E752B">
            <w:pPr>
              <w:spacing w:line="26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3" w:name="_Hlk170307703"/>
            <w:bookmarkStart w:id="4" w:name="_Hlk170162420"/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Lack of ACP knowledge and skills 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amo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department staff,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 xml:space="preserve">and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are insecurity</w:t>
            </w:r>
            <w:bookmarkEnd w:id="3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  <w:bookmarkEnd w:id="4"/>
          </w:p>
        </w:tc>
        <w:tc>
          <w:tcPr>
            <w:tcW w:w="3969" w:type="dxa"/>
            <w:noWrap/>
            <w:hideMark/>
          </w:tcPr>
          <w:p w14:paraId="1F500FAE" w14:textId="77777777" w:rsidR="00944C71" w:rsidRPr="00C21059" w:rsidRDefault="00000000" w:rsidP="005E752B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3FE931F9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E8C8436" w14:textId="00B16E90" w:rsidR="00944C71" w:rsidRPr="00C21059" w:rsidRDefault="00000000" w:rsidP="005E752B">
            <w:pPr>
              <w:spacing w:line="26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Insufficient knowledge and skills of staff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regard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CP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0FB8CEFB" w14:textId="1D86E313" w:rsidR="00944C71" w:rsidRPr="00C21059" w:rsidRDefault="00902C6E" w:rsidP="005E752B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="00800EB8" w:rsidRPr="00C21059">
              <w:rPr>
                <w:rFonts w:ascii="Times New Roman" w:eastAsia="Meiryo UI" w:hAnsi="Times New Roman" w:cs="Times New Roman"/>
                <w:sz w:val="24"/>
              </w:rPr>
              <w:t>D, G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773D5384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02EFF89" w14:textId="31EB2F67" w:rsidR="00944C71" w:rsidRPr="00C21059" w:rsidRDefault="00000000" w:rsidP="005E752B">
            <w:pPr>
              <w:spacing w:line="26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oncerns of caregivers about end-of-life care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560E220E" w14:textId="64863E2E" w:rsidR="00944C71" w:rsidRPr="00C21059" w:rsidRDefault="00902C6E" w:rsidP="005E752B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341135D1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6B9E665" w14:textId="2305639A" w:rsidR="00944C71" w:rsidRPr="00C21059" w:rsidRDefault="00000000">
            <w:pPr>
              <w:spacing w:line="26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5" w:name="_Hlk170307750"/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A s</w:t>
            </w:r>
            <w:r w:rsidR="002B53E9" w:rsidRPr="00C21059">
              <w:rPr>
                <w:rFonts w:ascii="Times New Roman" w:eastAsia="Meiryo UI" w:hAnsi="Times New Roman" w:cs="Times New Roman"/>
                <w:sz w:val="24"/>
              </w:rPr>
              <w:t xml:space="preserve">ens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f uncertainty about how to resolve</w:t>
            </w:r>
            <w:r w:rsidR="005E752B" w:rsidRPr="00C21059">
              <w:rPr>
                <w:rFonts w:ascii="Times New Roman" w:eastAsia="Meiryo UI" w:hAnsi="Times New Roman" w:cs="Times New Roman"/>
                <w:sz w:val="24"/>
              </w:rPr>
              <w:t xml:space="preserve"> ACP-related iss</w:t>
            </w:r>
            <w:bookmarkEnd w:id="5"/>
            <w:r w:rsidR="005E752B" w:rsidRPr="00C21059">
              <w:rPr>
                <w:rFonts w:ascii="Times New Roman" w:eastAsia="Meiryo UI" w:hAnsi="Times New Roman" w:cs="Times New Roman"/>
                <w:sz w:val="24"/>
              </w:rPr>
              <w:t>ues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24C8527C" w14:textId="77777777" w:rsidR="00944C71" w:rsidRPr="00C21059" w:rsidRDefault="00000000" w:rsidP="005E752B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4ED4D7B8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34A5371" w14:textId="1E7EF552" w:rsidR="00944C71" w:rsidRPr="00C21059" w:rsidRDefault="00000000" w:rsidP="005E752B">
            <w:pPr>
              <w:spacing w:line="26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Q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uestion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the appropriateness of actions taken, making it challenging to enhance staff proficiency in ACP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256FD897" w14:textId="2ACB659A" w:rsidR="00944C71" w:rsidRPr="00B42027" w:rsidRDefault="00000000" w:rsidP="005E752B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  <w:lang w:val="en-GB"/>
              </w:rPr>
            </w:pPr>
            <w:r>
              <w:rPr>
                <w:rFonts w:ascii="Times New Roman" w:eastAsia="Meiryo UI" w:hAnsi="Times New Roman" w:cs="Times New Roman"/>
                <w:sz w:val="24"/>
                <w:lang w:val="en-GB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</w:t>
            </w:r>
            <w:r>
              <w:rPr>
                <w:rFonts w:ascii="Times New Roman" w:eastAsia="Meiryo UI" w:hAnsi="Times New Roman" w:cs="Times New Roman"/>
                <w:sz w:val="24"/>
              </w:rPr>
              <w:t>)</w:t>
            </w:r>
          </w:p>
        </w:tc>
      </w:tr>
      <w:tr w:rsidR="00A24EFE" w14:paraId="7B564014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66496E4" w14:textId="555F3C5A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Facilitators</w:t>
            </w:r>
          </w:p>
        </w:tc>
        <w:tc>
          <w:tcPr>
            <w:tcW w:w="3969" w:type="dxa"/>
            <w:noWrap/>
            <w:hideMark/>
          </w:tcPr>
          <w:p w14:paraId="6BFD9BFE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3D1E03E5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6E5332E" w14:textId="2169A30E" w:rsidR="00944C71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626BAD" w:rsidRPr="00C21059">
              <w:rPr>
                <w:rFonts w:ascii="Times New Roman" w:eastAsia="Meiryo UI" w:hAnsi="Times New Roman" w:cs="Times New Roman"/>
                <w:sz w:val="24"/>
              </w:rPr>
              <w:t xml:space="preserve">Engagement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with ACP i</w:t>
            </w:r>
            <w:r w:rsidR="00626BAD" w:rsidRPr="00C21059">
              <w:rPr>
                <w:rFonts w:ascii="Times New Roman" w:eastAsia="Meiryo UI" w:hAnsi="Times New Roman" w:cs="Times New Roman"/>
                <w:sz w:val="24"/>
              </w:rPr>
              <w:t>mplementation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11E9458E" w14:textId="77777777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4AE1D1D0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3884195" w14:textId="7DA8FDE1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P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>rofessionals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 belief and v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lue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>s regard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CP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5D48BF5A" w14:textId="7BE741CA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B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K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L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Q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R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)</w:t>
            </w:r>
          </w:p>
        </w:tc>
      </w:tr>
      <w:tr w:rsidR="00A24EFE" w14:paraId="2A0964F9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43AE48A" w14:textId="18DF59E8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Personal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learning, satisfaction, and 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 xml:space="preserve">a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ense of growth gained through ACP initiatives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725E6303" w14:textId="48D5BE31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</w:t>
            </w:r>
            <w:r w:rsidR="0069408B" w:rsidRPr="00C21059">
              <w:rPr>
                <w:rFonts w:ascii="Times New Roman" w:eastAsia="Meiryo UI" w:hAnsi="Times New Roman" w:cs="Times New Roman"/>
                <w:sz w:val="24"/>
              </w:rPr>
              <w:t>A, C, D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J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Q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)</w:t>
            </w:r>
          </w:p>
        </w:tc>
      </w:tr>
      <w:tr w:rsidR="00A24EFE" w14:paraId="390DA8AB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5737A1A" w14:textId="4B88CBEF" w:rsidR="00944C71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1A323F" w:rsidRPr="00C21059">
              <w:rPr>
                <w:rFonts w:ascii="Times New Roman" w:eastAsia="Meiryo UI" w:hAnsi="Times New Roman" w:cs="Times New Roman"/>
                <w:sz w:val="24"/>
              </w:rPr>
              <w:t xml:space="preserve">Recognition of the effects of ACP activities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within the</w:t>
            </w:r>
            <w:r w:rsidR="001A323F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organizational structure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7A200285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3597787F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C0C87CE" w14:textId="5A046192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ー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>Integrating quality assurance practices into the foundational philosophy and structure of an organization through ACP initiativ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67C2C1F3" w14:textId="75B7FBAF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B, R, T)</w:t>
            </w:r>
          </w:p>
        </w:tc>
      </w:tr>
      <w:tr w:rsidR="00A24EFE" w14:paraId="1EBD5074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EF66539" w14:textId="6DCFFFB1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ystematic ACP implementation has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 demonstrated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positive 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impacts on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quality of care</w:t>
            </w:r>
            <w:r w:rsidR="0078624A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1D960151" w14:textId="58059B7D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</w:t>
            </w:r>
            <w:r w:rsidR="0069408B" w:rsidRPr="00C21059">
              <w:rPr>
                <w:rFonts w:ascii="Times New Roman" w:eastAsia="Meiryo UI" w:hAnsi="Times New Roman" w:cs="Times New Roman"/>
                <w:sz w:val="24"/>
              </w:rPr>
              <w:t>A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69408B" w:rsidRPr="00C21059">
              <w:rPr>
                <w:rFonts w:ascii="Times New Roman" w:eastAsia="Meiryo UI" w:hAnsi="Times New Roman" w:cs="Times New Roman"/>
                <w:sz w:val="24"/>
              </w:rPr>
              <w:t>B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F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H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J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N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Q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R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)</w:t>
            </w:r>
          </w:p>
        </w:tc>
      </w:tr>
      <w:tr w:rsidR="00A24EFE" w14:paraId="4464145E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FC42551" w14:textId="35BC4619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78624A" w:rsidRPr="0054661A">
              <w:rPr>
                <w:rFonts w:ascii="Times New Roman" w:eastAsia="Meiryo UI" w:hAnsi="Times New Roman" w:cs="Times New Roman"/>
                <w:sz w:val="24"/>
              </w:rPr>
              <w:t>Encouraging 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aff participation in ACP</w:t>
            </w:r>
            <w:r w:rsidR="0078624A" w:rsidRPr="0054661A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by integrating </w:t>
            </w:r>
            <w:r w:rsidR="0078624A" w:rsidRPr="0054661A">
              <w:rPr>
                <w:rFonts w:ascii="Times New Roman" w:eastAsia="Meiryo UI" w:hAnsi="Times New Roman" w:cs="Times New Roman"/>
                <w:sz w:val="24"/>
              </w:rPr>
              <w:t>it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into daily operations</w:t>
            </w:r>
            <w:r w:rsidR="0078624A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02D87097" w14:textId="24652F07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A, G)</w:t>
            </w:r>
          </w:p>
        </w:tc>
      </w:tr>
      <w:tr w:rsidR="00A24EFE" w14:paraId="22D03CF4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E6E26E0" w14:textId="3D955E87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AB39DC" w:rsidRPr="00C21059">
              <w:rPr>
                <w:rFonts w:ascii="Times New Roman" w:eastAsia="Meiryo UI" w:hAnsi="Times New Roman" w:cs="Times New Roman"/>
                <w:sz w:val="24"/>
              </w:rPr>
              <w:t>Staff education within the department with emphasis on respect for the individual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72D65037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5DC6D5C5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29BF1091" w14:textId="4FB8CF62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>Facilitat</w:t>
            </w:r>
            <w:r w:rsidR="0078624A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 staff participation in ACP </w:t>
            </w:r>
            <w:r w:rsidR="00D8173F" w:rsidRPr="0054661A">
              <w:rPr>
                <w:rFonts w:ascii="Times New Roman" w:eastAsia="Meiryo UI" w:hAnsi="Times New Roman" w:cs="Times New Roman"/>
                <w:sz w:val="24"/>
              </w:rPr>
              <w:t>in an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 easily understandable manner.</w:t>
            </w:r>
          </w:p>
        </w:tc>
        <w:tc>
          <w:tcPr>
            <w:tcW w:w="3969" w:type="dxa"/>
            <w:noWrap/>
            <w:hideMark/>
          </w:tcPr>
          <w:p w14:paraId="21EB5FCC" w14:textId="1D43F2F4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K)</w:t>
            </w:r>
          </w:p>
        </w:tc>
      </w:tr>
      <w:tr w:rsidR="00A24EFE" w14:paraId="17DD7A38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003DD67" w14:textId="3F2E395D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D8173F" w:rsidRPr="0054661A">
              <w:rPr>
                <w:rFonts w:ascii="Times New Roman" w:eastAsia="Meiryo UI" w:hAnsi="Times New Roman" w:cs="Times New Roman"/>
                <w:sz w:val="24"/>
              </w:rPr>
              <w:t>Recognizing contribution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each staff member can </w:t>
            </w:r>
            <w:r w:rsidR="00D8173F" w:rsidRPr="0054661A">
              <w:rPr>
                <w:rFonts w:ascii="Times New Roman" w:eastAsia="Meiryo UI" w:hAnsi="Times New Roman" w:cs="Times New Roman"/>
                <w:sz w:val="24"/>
              </w:rPr>
              <w:t>mak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, with varying degrees of interest and knowledge.</w:t>
            </w:r>
          </w:p>
        </w:tc>
        <w:tc>
          <w:tcPr>
            <w:tcW w:w="3969" w:type="dxa"/>
            <w:noWrap/>
            <w:hideMark/>
          </w:tcPr>
          <w:p w14:paraId="1F519568" w14:textId="1085C364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S, T)</w:t>
            </w:r>
          </w:p>
        </w:tc>
      </w:tr>
      <w:tr w:rsidR="00A24EFE" w14:paraId="33689A14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26A67C1B" w14:textId="31BEFEA8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repar</w:t>
            </w:r>
            <w:r w:rsidR="00D8173F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D8173F" w:rsidRPr="0054661A">
              <w:rPr>
                <w:rFonts w:ascii="Times New Roman" w:eastAsia="Meiryo UI" w:hAnsi="Times New Roman" w:cs="Times New Roman"/>
                <w:sz w:val="24"/>
              </w:rPr>
              <w:t xml:space="preserve">ACP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aterials</w:t>
            </w:r>
            <w:r w:rsidR="00D8173F" w:rsidRPr="0054661A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hat can be easily utilized in acute care wards</w:t>
            </w:r>
            <w:r w:rsidR="00D8173F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5BF3CF67" w14:textId="4ECB3FA5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Q)</w:t>
            </w:r>
          </w:p>
        </w:tc>
      </w:tr>
      <w:tr w:rsidR="00A24EFE" w14:paraId="1B55E998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EEBCE2D" w14:textId="2FE7D27A" w:rsidR="00944C71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[</w:t>
            </w:r>
            <w:r w:rsidR="00AB39DC" w:rsidRPr="00C2105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B39DC" w:rsidRPr="00C21059">
              <w:rPr>
                <w:rFonts w:ascii="Times New Roman" w:eastAsia="Meiryo UI" w:hAnsi="Times New Roman" w:cs="Times New Roman"/>
                <w:sz w:val="24"/>
              </w:rPr>
              <w:t xml:space="preserve">ACP initiatives driven by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a</w:t>
            </w:r>
            <w:r w:rsidR="002B53E9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AB39DC" w:rsidRPr="00C21059">
              <w:rPr>
                <w:rFonts w:ascii="Times New Roman" w:eastAsia="Meiryo UI" w:hAnsi="Times New Roman" w:cs="Times New Roman"/>
                <w:sz w:val="24"/>
              </w:rPr>
              <w:t>sense of professional role within the organizatio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]</w:t>
            </w:r>
          </w:p>
        </w:tc>
        <w:tc>
          <w:tcPr>
            <w:tcW w:w="3969" w:type="dxa"/>
            <w:noWrap/>
            <w:hideMark/>
          </w:tcPr>
          <w:p w14:paraId="4751772E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1689882B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9EF2371" w14:textId="4A616EF6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e</w:t>
            </w:r>
            <w:r w:rsidR="00D8173F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ware of the role 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>professional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can pla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>y based on thei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expertise and position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 with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lastRenderedPageBreak/>
              <w:t>ACP initiative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762F7ADE" w14:textId="2F09D4C4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lastRenderedPageBreak/>
              <w:t>(F, G, R, S)</w:t>
            </w:r>
          </w:p>
        </w:tc>
      </w:tr>
      <w:tr w:rsidR="00A24EFE" w14:paraId="3A3E8002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539944A" w14:textId="471178C0" w:rsidR="00944C71" w:rsidRPr="00C21059" w:rsidRDefault="00000000" w:rsidP="00C21059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ontribut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o the multidisciplinary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 ACP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eam by utilizing the </w:t>
            </w:r>
            <w:r w:rsidR="005D2BAF" w:rsidRPr="00C21059">
              <w:rPr>
                <w:rFonts w:ascii="Times New Roman" w:eastAsia="Meiryo UI" w:hAnsi="Times New Roman" w:cs="Times New Roman"/>
                <w:sz w:val="24"/>
              </w:rPr>
              <w:t xml:space="preserve">uniqu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characteristics of 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 xml:space="preserve">one’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rofession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7CFABD56" w14:textId="035BD914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R)</w:t>
            </w:r>
          </w:p>
        </w:tc>
      </w:tr>
      <w:tr w:rsidR="00A24EFE" w14:paraId="3BDF720F" w14:textId="20791CD8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AC198A2" w14:textId="05A0DE57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7B70B9" w:rsidRPr="00C21059">
              <w:rPr>
                <w:rFonts w:ascii="Times New Roman" w:eastAsia="Meiryo UI" w:hAnsi="Times New Roman" w:cs="Times New Roman"/>
                <w:sz w:val="24"/>
              </w:rPr>
              <w:t>Utiliz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7B70B9" w:rsidRPr="00C21059">
              <w:rPr>
                <w:rFonts w:ascii="Times New Roman" w:eastAsia="Meiryo UI" w:hAnsi="Times New Roman" w:cs="Times New Roman"/>
                <w:sz w:val="24"/>
              </w:rPr>
              <w:t xml:space="preserve"> ACP information in the execution of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7B70B9" w:rsidRPr="00C21059">
              <w:rPr>
                <w:rFonts w:ascii="Times New Roman" w:eastAsia="Meiryo UI" w:hAnsi="Times New Roman" w:cs="Times New Roman"/>
                <w:sz w:val="24"/>
              </w:rPr>
              <w:t>one’s</w:t>
            </w:r>
            <w:r w:rsidR="00ED0C4F" w:rsidRPr="0054661A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7B70B9" w:rsidRPr="00C21059">
              <w:rPr>
                <w:rFonts w:ascii="Times New Roman" w:eastAsia="Meiryo UI" w:hAnsi="Times New Roman" w:cs="Times New Roman"/>
                <w:sz w:val="24"/>
              </w:rPr>
              <w:t>daily work.</w:t>
            </w:r>
          </w:p>
        </w:tc>
        <w:tc>
          <w:tcPr>
            <w:tcW w:w="3969" w:type="dxa"/>
            <w:noWrap/>
            <w:hideMark/>
          </w:tcPr>
          <w:p w14:paraId="40093267" w14:textId="2CA5FD10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H)</w:t>
            </w:r>
          </w:p>
        </w:tc>
      </w:tr>
      <w:bookmarkEnd w:id="1"/>
    </w:tbl>
    <w:p w14:paraId="55235911" w14:textId="00EF0205" w:rsidR="002040CE" w:rsidRPr="00C21059" w:rsidRDefault="002040CE">
      <w:pPr>
        <w:rPr>
          <w:rFonts w:ascii="Times New Roman" w:hAnsi="Times New Roman" w:cs="Times New Roman"/>
          <w:sz w:val="24"/>
        </w:rPr>
      </w:pPr>
    </w:p>
    <w:sectPr w:rsidR="002040CE" w:rsidRPr="00C21059" w:rsidSect="00132F2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4EB"/>
    <w:rsid w:val="00020F66"/>
    <w:rsid w:val="00022D70"/>
    <w:rsid w:val="00033209"/>
    <w:rsid w:val="00033819"/>
    <w:rsid w:val="00042A21"/>
    <w:rsid w:val="0004722E"/>
    <w:rsid w:val="0005579C"/>
    <w:rsid w:val="0005685A"/>
    <w:rsid w:val="00060AA1"/>
    <w:rsid w:val="0008209B"/>
    <w:rsid w:val="00082AB9"/>
    <w:rsid w:val="000930E9"/>
    <w:rsid w:val="000A080A"/>
    <w:rsid w:val="000A44EB"/>
    <w:rsid w:val="000B111A"/>
    <w:rsid w:val="000D20B1"/>
    <w:rsid w:val="000D67DA"/>
    <w:rsid w:val="000E6AA8"/>
    <w:rsid w:val="000F6F64"/>
    <w:rsid w:val="00103BEE"/>
    <w:rsid w:val="00111E46"/>
    <w:rsid w:val="00126030"/>
    <w:rsid w:val="00132F2C"/>
    <w:rsid w:val="001501B0"/>
    <w:rsid w:val="001510EC"/>
    <w:rsid w:val="00182E7D"/>
    <w:rsid w:val="00182F10"/>
    <w:rsid w:val="00186016"/>
    <w:rsid w:val="00186FC2"/>
    <w:rsid w:val="00192390"/>
    <w:rsid w:val="001A323F"/>
    <w:rsid w:val="001B0FB9"/>
    <w:rsid w:val="001F29F1"/>
    <w:rsid w:val="002040CE"/>
    <w:rsid w:val="0021616C"/>
    <w:rsid w:val="00221578"/>
    <w:rsid w:val="00227F31"/>
    <w:rsid w:val="002340E9"/>
    <w:rsid w:val="0023554C"/>
    <w:rsid w:val="0024323D"/>
    <w:rsid w:val="00245480"/>
    <w:rsid w:val="00246385"/>
    <w:rsid w:val="00256EE3"/>
    <w:rsid w:val="0027128C"/>
    <w:rsid w:val="0028627E"/>
    <w:rsid w:val="00292FDA"/>
    <w:rsid w:val="0029345D"/>
    <w:rsid w:val="00294BCF"/>
    <w:rsid w:val="002B3DDD"/>
    <w:rsid w:val="002B53E9"/>
    <w:rsid w:val="002B7917"/>
    <w:rsid w:val="002B7D0E"/>
    <w:rsid w:val="002C1BBF"/>
    <w:rsid w:val="002C2DD4"/>
    <w:rsid w:val="002D0239"/>
    <w:rsid w:val="00304903"/>
    <w:rsid w:val="003179A7"/>
    <w:rsid w:val="00320C98"/>
    <w:rsid w:val="00322BED"/>
    <w:rsid w:val="00345AC9"/>
    <w:rsid w:val="00346B15"/>
    <w:rsid w:val="00360552"/>
    <w:rsid w:val="00362C34"/>
    <w:rsid w:val="00394273"/>
    <w:rsid w:val="003A0D5F"/>
    <w:rsid w:val="003B1701"/>
    <w:rsid w:val="003B7251"/>
    <w:rsid w:val="003C3E81"/>
    <w:rsid w:val="003E25D7"/>
    <w:rsid w:val="003E521E"/>
    <w:rsid w:val="003E713F"/>
    <w:rsid w:val="003F047E"/>
    <w:rsid w:val="00415543"/>
    <w:rsid w:val="00421CE4"/>
    <w:rsid w:val="00455236"/>
    <w:rsid w:val="00465AAA"/>
    <w:rsid w:val="00483A8A"/>
    <w:rsid w:val="0048695E"/>
    <w:rsid w:val="00487552"/>
    <w:rsid w:val="004A4108"/>
    <w:rsid w:val="004B17E4"/>
    <w:rsid w:val="004B2452"/>
    <w:rsid w:val="004B6868"/>
    <w:rsid w:val="004C66DF"/>
    <w:rsid w:val="0050620C"/>
    <w:rsid w:val="005064DD"/>
    <w:rsid w:val="00521DCC"/>
    <w:rsid w:val="0054103D"/>
    <w:rsid w:val="00545BCE"/>
    <w:rsid w:val="0054661A"/>
    <w:rsid w:val="00553D81"/>
    <w:rsid w:val="00563B14"/>
    <w:rsid w:val="005664E2"/>
    <w:rsid w:val="00571AD9"/>
    <w:rsid w:val="00572D2D"/>
    <w:rsid w:val="0058235D"/>
    <w:rsid w:val="005B191F"/>
    <w:rsid w:val="005B6E13"/>
    <w:rsid w:val="005D1A08"/>
    <w:rsid w:val="005D22B9"/>
    <w:rsid w:val="005D2BAF"/>
    <w:rsid w:val="005E752B"/>
    <w:rsid w:val="005F2261"/>
    <w:rsid w:val="005F2D17"/>
    <w:rsid w:val="00607B4F"/>
    <w:rsid w:val="006104B2"/>
    <w:rsid w:val="00617906"/>
    <w:rsid w:val="00623B10"/>
    <w:rsid w:val="006263A6"/>
    <w:rsid w:val="00626BAD"/>
    <w:rsid w:val="00650D3C"/>
    <w:rsid w:val="00657080"/>
    <w:rsid w:val="00672132"/>
    <w:rsid w:val="00674B2D"/>
    <w:rsid w:val="0069408B"/>
    <w:rsid w:val="006C02BD"/>
    <w:rsid w:val="006C4A63"/>
    <w:rsid w:val="006C4D10"/>
    <w:rsid w:val="006D644C"/>
    <w:rsid w:val="006E3642"/>
    <w:rsid w:val="006F6E23"/>
    <w:rsid w:val="006F7C0D"/>
    <w:rsid w:val="007007F6"/>
    <w:rsid w:val="00711F00"/>
    <w:rsid w:val="0071640F"/>
    <w:rsid w:val="00717549"/>
    <w:rsid w:val="00720B19"/>
    <w:rsid w:val="007220F9"/>
    <w:rsid w:val="00722CC9"/>
    <w:rsid w:val="00724DDF"/>
    <w:rsid w:val="007379FD"/>
    <w:rsid w:val="00737DFE"/>
    <w:rsid w:val="0076626D"/>
    <w:rsid w:val="00771E54"/>
    <w:rsid w:val="00785368"/>
    <w:rsid w:val="0078624A"/>
    <w:rsid w:val="007862D2"/>
    <w:rsid w:val="00792F15"/>
    <w:rsid w:val="00797C04"/>
    <w:rsid w:val="007B70B9"/>
    <w:rsid w:val="007C6E49"/>
    <w:rsid w:val="007D7104"/>
    <w:rsid w:val="007E46EB"/>
    <w:rsid w:val="007F2858"/>
    <w:rsid w:val="00800EB8"/>
    <w:rsid w:val="008171B3"/>
    <w:rsid w:val="00852D4F"/>
    <w:rsid w:val="008571E4"/>
    <w:rsid w:val="008925E7"/>
    <w:rsid w:val="008B4F05"/>
    <w:rsid w:val="008B67EB"/>
    <w:rsid w:val="008C4101"/>
    <w:rsid w:val="008F78C3"/>
    <w:rsid w:val="00902C6E"/>
    <w:rsid w:val="00916F14"/>
    <w:rsid w:val="00940FCA"/>
    <w:rsid w:val="00944C71"/>
    <w:rsid w:val="00955135"/>
    <w:rsid w:val="00960994"/>
    <w:rsid w:val="0096254D"/>
    <w:rsid w:val="00976DE7"/>
    <w:rsid w:val="009926F4"/>
    <w:rsid w:val="00996374"/>
    <w:rsid w:val="009971AF"/>
    <w:rsid w:val="009A40EB"/>
    <w:rsid w:val="009A584B"/>
    <w:rsid w:val="009C694F"/>
    <w:rsid w:val="009D4AB2"/>
    <w:rsid w:val="009E75BA"/>
    <w:rsid w:val="009F67AA"/>
    <w:rsid w:val="009F7369"/>
    <w:rsid w:val="00A020B7"/>
    <w:rsid w:val="00A2209F"/>
    <w:rsid w:val="00A24EFE"/>
    <w:rsid w:val="00A3325F"/>
    <w:rsid w:val="00A52C2A"/>
    <w:rsid w:val="00A53E5C"/>
    <w:rsid w:val="00A56E21"/>
    <w:rsid w:val="00A66B6A"/>
    <w:rsid w:val="00A87CFF"/>
    <w:rsid w:val="00A94393"/>
    <w:rsid w:val="00AB13B1"/>
    <w:rsid w:val="00AB39DC"/>
    <w:rsid w:val="00AD1BAD"/>
    <w:rsid w:val="00AF42AC"/>
    <w:rsid w:val="00AF4A8F"/>
    <w:rsid w:val="00AF61D4"/>
    <w:rsid w:val="00B000BA"/>
    <w:rsid w:val="00B1006A"/>
    <w:rsid w:val="00B13D8E"/>
    <w:rsid w:val="00B42027"/>
    <w:rsid w:val="00B429BF"/>
    <w:rsid w:val="00B459C8"/>
    <w:rsid w:val="00B510C8"/>
    <w:rsid w:val="00B513EB"/>
    <w:rsid w:val="00B531CB"/>
    <w:rsid w:val="00B57F74"/>
    <w:rsid w:val="00B64EAC"/>
    <w:rsid w:val="00B65364"/>
    <w:rsid w:val="00B67361"/>
    <w:rsid w:val="00B80E64"/>
    <w:rsid w:val="00BA30F7"/>
    <w:rsid w:val="00BA74D0"/>
    <w:rsid w:val="00BD65C6"/>
    <w:rsid w:val="00BE61EA"/>
    <w:rsid w:val="00C124FB"/>
    <w:rsid w:val="00C21059"/>
    <w:rsid w:val="00C22844"/>
    <w:rsid w:val="00C321D0"/>
    <w:rsid w:val="00C56BCE"/>
    <w:rsid w:val="00C83444"/>
    <w:rsid w:val="00C87A50"/>
    <w:rsid w:val="00C90BEA"/>
    <w:rsid w:val="00CA0AF7"/>
    <w:rsid w:val="00CD1B4D"/>
    <w:rsid w:val="00CD2B11"/>
    <w:rsid w:val="00CE323B"/>
    <w:rsid w:val="00CF700C"/>
    <w:rsid w:val="00D06AA4"/>
    <w:rsid w:val="00D34832"/>
    <w:rsid w:val="00D4039B"/>
    <w:rsid w:val="00D5786C"/>
    <w:rsid w:val="00D6340B"/>
    <w:rsid w:val="00D739E7"/>
    <w:rsid w:val="00D81551"/>
    <w:rsid w:val="00D8173F"/>
    <w:rsid w:val="00D8518B"/>
    <w:rsid w:val="00D94DF4"/>
    <w:rsid w:val="00DA5DEA"/>
    <w:rsid w:val="00DD2B54"/>
    <w:rsid w:val="00DD6713"/>
    <w:rsid w:val="00DD73B9"/>
    <w:rsid w:val="00DE230F"/>
    <w:rsid w:val="00DE35B4"/>
    <w:rsid w:val="00DE605F"/>
    <w:rsid w:val="00DF429A"/>
    <w:rsid w:val="00E12E2B"/>
    <w:rsid w:val="00E2055B"/>
    <w:rsid w:val="00E4077A"/>
    <w:rsid w:val="00E52938"/>
    <w:rsid w:val="00E64216"/>
    <w:rsid w:val="00E72517"/>
    <w:rsid w:val="00E74855"/>
    <w:rsid w:val="00E84764"/>
    <w:rsid w:val="00E84BF0"/>
    <w:rsid w:val="00E90AED"/>
    <w:rsid w:val="00EB4DB7"/>
    <w:rsid w:val="00ED0C4F"/>
    <w:rsid w:val="00ED1803"/>
    <w:rsid w:val="00EE3A26"/>
    <w:rsid w:val="00EE3FA5"/>
    <w:rsid w:val="00EF4E44"/>
    <w:rsid w:val="00EF69D8"/>
    <w:rsid w:val="00EF7D9D"/>
    <w:rsid w:val="00F00DA6"/>
    <w:rsid w:val="00F01F9D"/>
    <w:rsid w:val="00F1579C"/>
    <w:rsid w:val="00F22CC8"/>
    <w:rsid w:val="00F568C4"/>
    <w:rsid w:val="00F623BD"/>
    <w:rsid w:val="00F64167"/>
    <w:rsid w:val="00F7734A"/>
    <w:rsid w:val="00F81236"/>
    <w:rsid w:val="00F82714"/>
    <w:rsid w:val="00F90D8C"/>
    <w:rsid w:val="00F96001"/>
    <w:rsid w:val="00FA79D0"/>
    <w:rsid w:val="00FB05DD"/>
    <w:rsid w:val="00FB0E6E"/>
    <w:rsid w:val="00FB6357"/>
    <w:rsid w:val="00FD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FC89F6"/>
  <w15:chartTrackingRefBased/>
  <w15:docId w15:val="{9B6C6A65-48A6-4E89-95F1-10D32A34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4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4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4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4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4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4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4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4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4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4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4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4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4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4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4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44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44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44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204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44C71"/>
  </w:style>
  <w:style w:type="paragraph" w:styleId="ad">
    <w:name w:val="footer"/>
    <w:basedOn w:val="a"/>
    <w:link w:val="ae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44C71"/>
  </w:style>
  <w:style w:type="character" w:styleId="af">
    <w:name w:val="annotation reference"/>
    <w:basedOn w:val="a0"/>
    <w:uiPriority w:val="99"/>
    <w:semiHidden/>
    <w:unhideWhenUsed/>
    <w:rsid w:val="00724DD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24DDF"/>
  </w:style>
  <w:style w:type="character" w:customStyle="1" w:styleId="af1">
    <w:name w:val="コメント文字列 (文字)"/>
    <w:basedOn w:val="a0"/>
    <w:link w:val="af0"/>
    <w:uiPriority w:val="99"/>
    <w:rsid w:val="00724DD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24DD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24DDF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54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4661A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FB63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BF5A9-123A-4909-A811-2B2533FF4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moto</dc:creator>
  <cp:lastModifiedBy>谷本　真理子</cp:lastModifiedBy>
  <cp:revision>2</cp:revision>
  <dcterms:created xsi:type="dcterms:W3CDTF">2025-04-22T04:21:00Z</dcterms:created>
  <dcterms:modified xsi:type="dcterms:W3CDTF">2025-04-22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1211e349d554f0b38e0998e22a9beb69cc26318490c13c782d339a4936b1d</vt:lpwstr>
  </property>
</Properties>
</file>